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954"/>
        <w:gridCol w:w="1550"/>
        <w:gridCol w:w="1876"/>
        <w:gridCol w:w="1876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stant terms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hermus thermophilu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Escherichia coli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etrahymena thermophila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ree species together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3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9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11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0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8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8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0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5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-value of surface fittin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-square value of surface fitting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8:00Z</dcterms:created>
  <dc:creator>Saurav</dc:creator>
  <dc:description/>
  <cp:keywords/>
  <dc:language>en-US</dc:language>
  <cp:lastModifiedBy>Saurav</cp:lastModifiedBy>
  <dcterms:modified xsi:type="dcterms:W3CDTF">2013-06-25T08:07:00Z</dcterms:modified>
  <cp:revision>3</cp:revision>
  <dc:subject/>
  <dc:title/>
</cp:coreProperties>
</file>